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C7DC5" w14:textId="77777777" w:rsidR="00AF5A03" w:rsidRPr="00F72D84" w:rsidRDefault="00AF5A03" w:rsidP="00AF5A03">
      <w:pPr>
        <w:rPr>
          <w:rFonts w:cs="Calibri"/>
          <w:b/>
          <w:bCs/>
          <w:sz w:val="20"/>
          <w:szCs w:val="20"/>
        </w:rPr>
      </w:pPr>
      <w:r w:rsidRPr="00F72D84">
        <w:rPr>
          <w:rFonts w:cs="Calibri"/>
          <w:b/>
          <w:bCs/>
          <w:sz w:val="20"/>
          <w:szCs w:val="20"/>
        </w:rPr>
        <w:t>Table S2. Reliability of single and repeated stimulus</w:t>
      </w:r>
    </w:p>
    <w:tbl>
      <w:tblPr>
        <w:tblStyle w:val="TableGrid"/>
        <w:tblW w:w="13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8"/>
        <w:gridCol w:w="1177"/>
        <w:gridCol w:w="1332"/>
        <w:gridCol w:w="1333"/>
        <w:gridCol w:w="1332"/>
        <w:gridCol w:w="1332"/>
        <w:gridCol w:w="1332"/>
        <w:gridCol w:w="1333"/>
        <w:gridCol w:w="1332"/>
        <w:gridCol w:w="1333"/>
      </w:tblGrid>
      <w:tr w:rsidR="00AF5A03" w:rsidRPr="00002F2F" w14:paraId="2A8950B4" w14:textId="77777777" w:rsidTr="002300C7">
        <w:trPr>
          <w:trHeight w:val="415"/>
        </w:trPr>
        <w:tc>
          <w:tcPr>
            <w:tcW w:w="2148" w:type="dxa"/>
            <w:tcBorders>
              <w:top w:val="single" w:sz="4" w:space="0" w:color="auto"/>
            </w:tcBorders>
          </w:tcPr>
          <w:p w14:paraId="6371B2E6" w14:textId="77777777" w:rsidR="00AF5A03" w:rsidRPr="00EC4443" w:rsidRDefault="00AF5A03" w:rsidP="00FD35CD">
            <w:pPr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1BE91492" w14:textId="77777777" w:rsidR="00AF5A03" w:rsidRPr="00EC4443" w:rsidRDefault="00AF5A03" w:rsidP="00FD35CD">
            <w:pPr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329" w:type="dxa"/>
            <w:gridSpan w:val="4"/>
            <w:tcBorders>
              <w:top w:val="single" w:sz="4" w:space="0" w:color="auto"/>
            </w:tcBorders>
          </w:tcPr>
          <w:p w14:paraId="57C6F7E9" w14:textId="77777777" w:rsidR="00AF5A03" w:rsidRPr="006345A1" w:rsidRDefault="00AF5A03" w:rsidP="00FD35CD">
            <w:pPr>
              <w:jc w:val="center"/>
              <w:rPr>
                <w:rFonts w:cs="Calibri"/>
                <w:b/>
                <w:bCs/>
                <w:sz w:val="20"/>
                <w:szCs w:val="20"/>
                <w:u w:val="single"/>
              </w:rPr>
            </w:pPr>
            <w:r w:rsidRPr="006345A1">
              <w:rPr>
                <w:rFonts w:cs="Calibri"/>
                <w:b/>
                <w:bCs/>
                <w:sz w:val="20"/>
                <w:szCs w:val="20"/>
                <w:u w:val="single"/>
              </w:rPr>
              <w:t>Single-Stimulus</w:t>
            </w:r>
          </w:p>
        </w:tc>
        <w:tc>
          <w:tcPr>
            <w:tcW w:w="5330" w:type="dxa"/>
            <w:gridSpan w:val="4"/>
            <w:tcBorders>
              <w:top w:val="single" w:sz="4" w:space="0" w:color="auto"/>
            </w:tcBorders>
          </w:tcPr>
          <w:p w14:paraId="07217B71" w14:textId="77777777" w:rsidR="00AF5A03" w:rsidRPr="006345A1" w:rsidRDefault="00AF5A03" w:rsidP="00FD35CD">
            <w:pPr>
              <w:jc w:val="center"/>
              <w:rPr>
                <w:rFonts w:cs="Calibri"/>
                <w:b/>
                <w:bCs/>
                <w:sz w:val="20"/>
                <w:szCs w:val="20"/>
                <w:u w:val="single"/>
              </w:rPr>
            </w:pPr>
            <w:r w:rsidRPr="006345A1">
              <w:rPr>
                <w:rFonts w:cs="Calibri"/>
                <w:b/>
                <w:bCs/>
                <w:sz w:val="20"/>
                <w:szCs w:val="20"/>
                <w:u w:val="single"/>
              </w:rPr>
              <w:t>Repeated-Stimulus</w:t>
            </w:r>
          </w:p>
        </w:tc>
      </w:tr>
      <w:tr w:rsidR="00AF5A03" w:rsidRPr="00002F2F" w14:paraId="6D74A6EF" w14:textId="77777777" w:rsidTr="002300C7">
        <w:trPr>
          <w:trHeight w:val="415"/>
        </w:trPr>
        <w:tc>
          <w:tcPr>
            <w:tcW w:w="2148" w:type="dxa"/>
          </w:tcPr>
          <w:p w14:paraId="70E9DB22" w14:textId="77777777" w:rsidR="00AF5A03" w:rsidRPr="00EC4443" w:rsidRDefault="00AF5A03" w:rsidP="00FD35CD">
            <w:pPr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</w:tcPr>
          <w:p w14:paraId="5688AE12" w14:textId="77777777" w:rsidR="00AF5A03" w:rsidRPr="00EC4443" w:rsidRDefault="00AF5A03" w:rsidP="00FD35CD">
            <w:pPr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665" w:type="dxa"/>
            <w:gridSpan w:val="2"/>
          </w:tcPr>
          <w:p w14:paraId="548AD928" w14:textId="77777777" w:rsidR="00AF5A03" w:rsidRPr="006345A1" w:rsidRDefault="00AF5A03" w:rsidP="00FD35CD">
            <w:pPr>
              <w:jc w:val="center"/>
              <w:rPr>
                <w:rFonts w:cs="Calibri"/>
                <w:b/>
                <w:bCs/>
                <w:sz w:val="20"/>
                <w:szCs w:val="20"/>
                <w:u w:val="single"/>
              </w:rPr>
            </w:pPr>
            <w:r w:rsidRPr="006345A1">
              <w:rPr>
                <w:rFonts w:cs="Calibri"/>
                <w:b/>
                <w:bCs/>
                <w:sz w:val="20"/>
                <w:szCs w:val="20"/>
                <w:u w:val="single"/>
              </w:rPr>
              <w:t>Within-session</w:t>
            </w:r>
          </w:p>
        </w:tc>
        <w:tc>
          <w:tcPr>
            <w:tcW w:w="2664" w:type="dxa"/>
            <w:gridSpan w:val="2"/>
          </w:tcPr>
          <w:p w14:paraId="6DB9AD98" w14:textId="77777777" w:rsidR="00AF5A03" w:rsidRPr="006345A1" w:rsidRDefault="00AF5A03" w:rsidP="00FD35CD">
            <w:pPr>
              <w:jc w:val="center"/>
              <w:rPr>
                <w:rFonts w:cs="Calibri"/>
                <w:b/>
                <w:bCs/>
                <w:sz w:val="20"/>
                <w:szCs w:val="20"/>
                <w:u w:val="single"/>
              </w:rPr>
            </w:pPr>
            <w:r w:rsidRPr="006345A1">
              <w:rPr>
                <w:rFonts w:cs="Calibri"/>
                <w:b/>
                <w:bCs/>
                <w:sz w:val="20"/>
                <w:szCs w:val="20"/>
                <w:u w:val="single"/>
              </w:rPr>
              <w:t>Between-session</w:t>
            </w:r>
          </w:p>
        </w:tc>
        <w:tc>
          <w:tcPr>
            <w:tcW w:w="2665" w:type="dxa"/>
            <w:gridSpan w:val="2"/>
          </w:tcPr>
          <w:p w14:paraId="074586CD" w14:textId="77777777" w:rsidR="00AF5A03" w:rsidRPr="006345A1" w:rsidRDefault="00AF5A03" w:rsidP="00FD35CD">
            <w:pPr>
              <w:jc w:val="center"/>
              <w:rPr>
                <w:rFonts w:cs="Calibri"/>
                <w:b/>
                <w:bCs/>
                <w:sz w:val="20"/>
                <w:szCs w:val="20"/>
                <w:u w:val="single"/>
              </w:rPr>
            </w:pPr>
            <w:r w:rsidRPr="006345A1">
              <w:rPr>
                <w:rFonts w:cs="Calibri"/>
                <w:b/>
                <w:bCs/>
                <w:sz w:val="20"/>
                <w:szCs w:val="20"/>
                <w:u w:val="single"/>
              </w:rPr>
              <w:t>Within-session</w:t>
            </w:r>
          </w:p>
        </w:tc>
        <w:tc>
          <w:tcPr>
            <w:tcW w:w="2665" w:type="dxa"/>
            <w:gridSpan w:val="2"/>
          </w:tcPr>
          <w:p w14:paraId="11510D37" w14:textId="77777777" w:rsidR="00AF5A03" w:rsidRPr="006345A1" w:rsidRDefault="00AF5A03" w:rsidP="00FD35CD">
            <w:pPr>
              <w:jc w:val="center"/>
              <w:rPr>
                <w:rFonts w:cs="Calibri"/>
                <w:b/>
                <w:bCs/>
                <w:sz w:val="20"/>
                <w:szCs w:val="20"/>
                <w:u w:val="single"/>
              </w:rPr>
            </w:pPr>
            <w:r w:rsidRPr="006345A1">
              <w:rPr>
                <w:rFonts w:cs="Calibri"/>
                <w:b/>
                <w:bCs/>
                <w:sz w:val="20"/>
                <w:szCs w:val="20"/>
                <w:u w:val="single"/>
              </w:rPr>
              <w:t>Between-session</w:t>
            </w:r>
          </w:p>
        </w:tc>
      </w:tr>
      <w:tr w:rsidR="00AF5A03" w:rsidRPr="00002F2F" w14:paraId="64F3B3FA" w14:textId="77777777" w:rsidTr="002300C7">
        <w:trPr>
          <w:trHeight w:val="415"/>
        </w:trPr>
        <w:tc>
          <w:tcPr>
            <w:tcW w:w="2148" w:type="dxa"/>
            <w:tcBorders>
              <w:bottom w:val="single" w:sz="4" w:space="0" w:color="auto"/>
            </w:tcBorders>
          </w:tcPr>
          <w:p w14:paraId="2F350241" w14:textId="77777777" w:rsidR="00AF5A03" w:rsidRPr="00EC4443" w:rsidRDefault="00AF5A03" w:rsidP="00FD35CD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EC4443">
              <w:rPr>
                <w:rFonts w:cs="Calibr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1FA452F4" w14:textId="77777777" w:rsidR="00AF5A03" w:rsidRPr="00EC4443" w:rsidRDefault="00AF5A03" w:rsidP="00FD35CD">
            <w:pPr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7E0F1E39" w14:textId="77777777" w:rsidR="00AF5A03" w:rsidRDefault="00AF5A03" w:rsidP="00FD35CD">
            <w:pPr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25076AC4" w14:textId="77777777" w:rsidR="00AF5A03" w:rsidRDefault="00AF5A03" w:rsidP="00FD35CD">
            <w:pPr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Response stability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2897B6FF" w14:textId="77777777" w:rsidR="00AF5A03" w:rsidRDefault="00AF5A03" w:rsidP="00FD35CD">
            <w:pPr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5F542DA6" w14:textId="77777777" w:rsidR="00AF5A03" w:rsidRDefault="00AF5A03" w:rsidP="00FD35CD">
            <w:pPr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Response stability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3B68316A" w14:textId="77777777" w:rsidR="00AF5A03" w:rsidRDefault="00AF5A03" w:rsidP="00FD35CD">
            <w:pPr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273C8FDE" w14:textId="77777777" w:rsidR="00AF5A03" w:rsidRDefault="00AF5A03" w:rsidP="00FD35CD">
            <w:pPr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Response stability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596801C0" w14:textId="77777777" w:rsidR="00AF5A03" w:rsidRDefault="00AF5A03" w:rsidP="00FD35CD">
            <w:pPr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0618153F" w14:textId="77777777" w:rsidR="00AF5A03" w:rsidRDefault="00AF5A03" w:rsidP="00FD35CD">
            <w:pPr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Response stability</w:t>
            </w:r>
          </w:p>
        </w:tc>
      </w:tr>
      <w:tr w:rsidR="00AF5A03" w:rsidRPr="00002F2F" w14:paraId="14102782" w14:textId="77777777" w:rsidTr="002300C7">
        <w:trPr>
          <w:trHeight w:val="415"/>
        </w:trPr>
        <w:tc>
          <w:tcPr>
            <w:tcW w:w="2148" w:type="dxa"/>
            <w:tcBorders>
              <w:top w:val="single" w:sz="4" w:space="0" w:color="auto"/>
            </w:tcBorders>
          </w:tcPr>
          <w:p w14:paraId="744C7075" w14:textId="4DE917DE" w:rsidR="00AF5A03" w:rsidRPr="00002F2F" w:rsidRDefault="00AF5A03" w:rsidP="00FD35CD">
            <w:pPr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002F2F">
              <w:rPr>
                <w:rFonts w:cs="Calibri"/>
                <w:color w:val="000000"/>
                <w:sz w:val="20"/>
                <w:szCs w:val="20"/>
              </w:rPr>
              <w:t>Biurrin</w:t>
            </w:r>
            <w:proofErr w:type="spellEnd"/>
            <w:r w:rsidRPr="00002F2F">
              <w:rPr>
                <w:rFonts w:cs="Calibri"/>
                <w:color w:val="000000"/>
                <w:sz w:val="20"/>
                <w:szCs w:val="20"/>
              </w:rPr>
              <w:t xml:space="preserve"> Manresa </w:t>
            </w:r>
            <w:proofErr w:type="gramStart"/>
            <w:r w:rsidRPr="00002F2F">
              <w:rPr>
                <w:rFonts w:cs="Calibri"/>
                <w:color w:val="000000"/>
                <w:sz w:val="20"/>
                <w:szCs w:val="20"/>
              </w:rPr>
              <w:t>et al.</w:t>
            </w:r>
            <w:r w:rsidR="002300C7">
              <w:rPr>
                <w:rFonts w:cs="Calibri"/>
                <w:color w:val="000000"/>
                <w:sz w:val="20"/>
                <w:szCs w:val="20"/>
              </w:rPr>
              <w:t>[</w:t>
            </w:r>
            <w:proofErr w:type="gramEnd"/>
            <w:r w:rsidR="002300C7">
              <w:rPr>
                <w:rFonts w:cs="Calibri"/>
                <w:color w:val="000000"/>
                <w:sz w:val="20"/>
                <w:szCs w:val="20"/>
              </w:rPr>
              <w:t>3]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33833543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WR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4B9F0F73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30208CE3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6BC9BFB2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35CC0AB3" w14:textId="77777777" w:rsidR="00AF5A03" w:rsidRDefault="00AF5A03" w:rsidP="00FD35CD">
            <w:pPr>
              <w:tabs>
                <w:tab w:val="left" w:pos="30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6FC33264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2E711D77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448430E0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1E53E8A1" w14:textId="77777777" w:rsidR="00AF5A03" w:rsidRDefault="00AF5A03" w:rsidP="00FD35CD">
            <w:pPr>
              <w:tabs>
                <w:tab w:val="left" w:pos="367"/>
              </w:tabs>
              <w:rPr>
                <w:rFonts w:cs="Calibri"/>
                <w:sz w:val="20"/>
                <w:szCs w:val="20"/>
              </w:rPr>
            </w:pPr>
          </w:p>
        </w:tc>
      </w:tr>
      <w:tr w:rsidR="00AF5A03" w:rsidRPr="00002F2F" w14:paraId="690C9D53" w14:textId="77777777" w:rsidTr="002300C7">
        <w:trPr>
          <w:trHeight w:val="415"/>
        </w:trPr>
        <w:tc>
          <w:tcPr>
            <w:tcW w:w="2148" w:type="dxa"/>
          </w:tcPr>
          <w:p w14:paraId="4AC8507C" w14:textId="77777777" w:rsidR="00AF5A03" w:rsidRPr="00002F2F" w:rsidRDefault="00AF5A03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</w:tcPr>
          <w:p w14:paraId="01C48FF9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est 1 &amp; 2:</w:t>
            </w:r>
          </w:p>
        </w:tc>
        <w:tc>
          <w:tcPr>
            <w:tcW w:w="1332" w:type="dxa"/>
          </w:tcPr>
          <w:p w14:paraId="6CD3FEA6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1BDD132E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0B359345" w14:textId="200C2633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2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y1</w:t>
            </w:r>
          </w:p>
        </w:tc>
        <w:tc>
          <w:tcPr>
            <w:tcW w:w="1331" w:type="dxa"/>
          </w:tcPr>
          <w:p w14:paraId="215F8374" w14:textId="77777777" w:rsidR="00AF5A03" w:rsidRDefault="00AF5A03" w:rsidP="00FD35CD">
            <w:pPr>
              <w:tabs>
                <w:tab w:val="left" w:pos="30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16.8%</w:t>
            </w:r>
          </w:p>
        </w:tc>
        <w:tc>
          <w:tcPr>
            <w:tcW w:w="1332" w:type="dxa"/>
          </w:tcPr>
          <w:p w14:paraId="6842B442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620A2DE1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3B8EEBC7" w14:textId="3132DC54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0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y7</w:t>
            </w:r>
          </w:p>
        </w:tc>
        <w:tc>
          <w:tcPr>
            <w:tcW w:w="1332" w:type="dxa"/>
          </w:tcPr>
          <w:p w14:paraId="74F7FF5E" w14:textId="77777777" w:rsidR="00AF5A03" w:rsidRDefault="00AF5A03" w:rsidP="00FD35CD">
            <w:pPr>
              <w:tabs>
                <w:tab w:val="left" w:pos="367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14.8%</w:t>
            </w:r>
          </w:p>
        </w:tc>
      </w:tr>
      <w:tr w:rsidR="00AF5A03" w:rsidRPr="00002F2F" w14:paraId="02BC3805" w14:textId="77777777" w:rsidTr="002300C7">
        <w:trPr>
          <w:trHeight w:val="415"/>
        </w:trPr>
        <w:tc>
          <w:tcPr>
            <w:tcW w:w="2148" w:type="dxa"/>
          </w:tcPr>
          <w:p w14:paraId="23FC73D0" w14:textId="77777777" w:rsidR="00AF5A03" w:rsidRPr="00002F2F" w:rsidRDefault="00AF5A03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</w:tcPr>
          <w:p w14:paraId="26F3B34D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est 2 &amp; 3:</w:t>
            </w:r>
          </w:p>
        </w:tc>
        <w:tc>
          <w:tcPr>
            <w:tcW w:w="1332" w:type="dxa"/>
          </w:tcPr>
          <w:p w14:paraId="6E326869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1EDC8360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0CA8BDD7" w14:textId="783A733D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5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y2</w:t>
            </w:r>
          </w:p>
        </w:tc>
        <w:tc>
          <w:tcPr>
            <w:tcW w:w="1331" w:type="dxa"/>
          </w:tcPr>
          <w:p w14:paraId="40878AEA" w14:textId="77777777" w:rsidR="00AF5A03" w:rsidRDefault="00AF5A03" w:rsidP="00FD35CD">
            <w:pPr>
              <w:tabs>
                <w:tab w:val="left" w:pos="30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14.4%</w:t>
            </w:r>
          </w:p>
        </w:tc>
        <w:tc>
          <w:tcPr>
            <w:tcW w:w="1332" w:type="dxa"/>
          </w:tcPr>
          <w:p w14:paraId="2AE91A7C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4BA9DAF7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4E42205A" w14:textId="20D0146E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4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y8</w:t>
            </w:r>
          </w:p>
        </w:tc>
        <w:tc>
          <w:tcPr>
            <w:tcW w:w="1332" w:type="dxa"/>
          </w:tcPr>
          <w:p w14:paraId="59E008BE" w14:textId="77777777" w:rsidR="00AF5A03" w:rsidRDefault="00AF5A03" w:rsidP="00FD35CD">
            <w:pPr>
              <w:tabs>
                <w:tab w:val="left" w:pos="367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13.4%</w:t>
            </w:r>
          </w:p>
        </w:tc>
      </w:tr>
      <w:tr w:rsidR="00AF5A03" w:rsidRPr="00002F2F" w14:paraId="745C7098" w14:textId="77777777" w:rsidTr="002300C7">
        <w:trPr>
          <w:trHeight w:val="415"/>
        </w:trPr>
        <w:tc>
          <w:tcPr>
            <w:tcW w:w="2148" w:type="dxa"/>
          </w:tcPr>
          <w:p w14:paraId="09BDC6E0" w14:textId="77777777" w:rsidR="00AF5A03" w:rsidRPr="00002F2F" w:rsidRDefault="00AF5A03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</w:tcPr>
          <w:p w14:paraId="5083358D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est 1 &amp; 3:</w:t>
            </w:r>
          </w:p>
        </w:tc>
        <w:tc>
          <w:tcPr>
            <w:tcW w:w="1332" w:type="dxa"/>
          </w:tcPr>
          <w:p w14:paraId="54AA3934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21616C64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3187EC68" w14:textId="776E41A0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1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y3</w:t>
            </w:r>
          </w:p>
        </w:tc>
        <w:tc>
          <w:tcPr>
            <w:tcW w:w="1331" w:type="dxa"/>
          </w:tcPr>
          <w:p w14:paraId="46850E79" w14:textId="77777777" w:rsidR="00AF5A03" w:rsidRDefault="00AF5A03" w:rsidP="00FD35CD">
            <w:pPr>
              <w:tabs>
                <w:tab w:val="left" w:pos="30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22.0%</w:t>
            </w:r>
          </w:p>
        </w:tc>
        <w:tc>
          <w:tcPr>
            <w:tcW w:w="1332" w:type="dxa"/>
          </w:tcPr>
          <w:p w14:paraId="798916BD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1B3A4840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25F26ED5" w14:textId="464175DE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2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y9</w:t>
            </w:r>
          </w:p>
        </w:tc>
        <w:tc>
          <w:tcPr>
            <w:tcW w:w="1332" w:type="dxa"/>
          </w:tcPr>
          <w:p w14:paraId="6092A1F7" w14:textId="77777777" w:rsidR="00AF5A03" w:rsidRDefault="00AF5A03" w:rsidP="00FD35CD">
            <w:pPr>
              <w:tabs>
                <w:tab w:val="left" w:pos="367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22.4%</w:t>
            </w:r>
          </w:p>
        </w:tc>
      </w:tr>
      <w:tr w:rsidR="00AF5A03" w:rsidRPr="00002F2F" w14:paraId="47FBDD93" w14:textId="77777777" w:rsidTr="002300C7">
        <w:trPr>
          <w:trHeight w:val="415"/>
        </w:trPr>
        <w:tc>
          <w:tcPr>
            <w:tcW w:w="2148" w:type="dxa"/>
          </w:tcPr>
          <w:p w14:paraId="19587EB1" w14:textId="77777777" w:rsidR="00AF5A03" w:rsidRPr="00002F2F" w:rsidRDefault="00AF5A03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</w:tcPr>
          <w:p w14:paraId="73010F5C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P</w:t>
            </w:r>
          </w:p>
        </w:tc>
        <w:tc>
          <w:tcPr>
            <w:tcW w:w="1332" w:type="dxa"/>
          </w:tcPr>
          <w:p w14:paraId="0AB72C12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2" w:type="dxa"/>
          </w:tcPr>
          <w:p w14:paraId="30225487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2" w:type="dxa"/>
          </w:tcPr>
          <w:p w14:paraId="30119C68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1" w:type="dxa"/>
          </w:tcPr>
          <w:p w14:paraId="2EAA01B2" w14:textId="77777777" w:rsidR="00AF5A03" w:rsidRDefault="00AF5A03" w:rsidP="00FD35CD">
            <w:pPr>
              <w:tabs>
                <w:tab w:val="left" w:pos="367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4B0FE12E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3B3E818B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67FC978C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604EBED5" w14:textId="77777777" w:rsidR="00AF5A03" w:rsidRDefault="00AF5A03" w:rsidP="00FD35CD">
            <w:pPr>
              <w:tabs>
                <w:tab w:val="left" w:pos="367"/>
              </w:tabs>
              <w:rPr>
                <w:rFonts w:cs="Calibri"/>
                <w:sz w:val="20"/>
                <w:szCs w:val="20"/>
              </w:rPr>
            </w:pPr>
          </w:p>
        </w:tc>
      </w:tr>
      <w:tr w:rsidR="00AF5A03" w:rsidRPr="00002F2F" w14:paraId="224C9A1A" w14:textId="77777777" w:rsidTr="002300C7">
        <w:trPr>
          <w:trHeight w:val="415"/>
        </w:trPr>
        <w:tc>
          <w:tcPr>
            <w:tcW w:w="2148" w:type="dxa"/>
          </w:tcPr>
          <w:p w14:paraId="24703555" w14:textId="77777777" w:rsidR="00AF5A03" w:rsidRPr="00002F2F" w:rsidRDefault="00AF5A03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</w:tcPr>
          <w:p w14:paraId="7FBACB0D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est 1 &amp; 2:</w:t>
            </w:r>
          </w:p>
        </w:tc>
        <w:tc>
          <w:tcPr>
            <w:tcW w:w="1332" w:type="dxa"/>
          </w:tcPr>
          <w:p w14:paraId="3C0CB55F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4E96DCE5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0CA51FCD" w14:textId="57142130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1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y4</w:t>
            </w:r>
          </w:p>
        </w:tc>
        <w:tc>
          <w:tcPr>
            <w:tcW w:w="1331" w:type="dxa"/>
          </w:tcPr>
          <w:p w14:paraId="35C1B073" w14:textId="77777777" w:rsidR="00AF5A03" w:rsidRDefault="00AF5A03" w:rsidP="00FD35CD">
            <w:pPr>
              <w:tabs>
                <w:tab w:val="left" w:pos="367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</w:t>
            </w:r>
            <w:r>
              <w:rPr>
                <w:rFonts w:cs="Calibri"/>
                <w:sz w:val="20"/>
                <w:szCs w:val="20"/>
              </w:rPr>
              <w:tab/>
              <w:t>11.4%</w:t>
            </w:r>
          </w:p>
        </w:tc>
        <w:tc>
          <w:tcPr>
            <w:tcW w:w="1332" w:type="dxa"/>
          </w:tcPr>
          <w:p w14:paraId="629AEF5C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2" w:type="dxa"/>
          </w:tcPr>
          <w:p w14:paraId="6CDD967A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2" w:type="dxa"/>
          </w:tcPr>
          <w:p w14:paraId="0BE2C268" w14:textId="6E4E7395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1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y10</w:t>
            </w:r>
          </w:p>
        </w:tc>
        <w:tc>
          <w:tcPr>
            <w:tcW w:w="1332" w:type="dxa"/>
          </w:tcPr>
          <w:p w14:paraId="1548BB78" w14:textId="77777777" w:rsidR="00AF5A03" w:rsidRDefault="00AF5A03" w:rsidP="00FD35CD">
            <w:pPr>
              <w:tabs>
                <w:tab w:val="left" w:pos="367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12.7%</w:t>
            </w:r>
          </w:p>
        </w:tc>
      </w:tr>
      <w:tr w:rsidR="00AF5A03" w:rsidRPr="00002F2F" w14:paraId="350CCC23" w14:textId="77777777" w:rsidTr="002300C7">
        <w:trPr>
          <w:trHeight w:val="415"/>
        </w:trPr>
        <w:tc>
          <w:tcPr>
            <w:tcW w:w="2148" w:type="dxa"/>
          </w:tcPr>
          <w:p w14:paraId="6FC09110" w14:textId="77777777" w:rsidR="00AF5A03" w:rsidRPr="00002F2F" w:rsidRDefault="00AF5A03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</w:tcPr>
          <w:p w14:paraId="498A06CD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est 2 &amp; 3:</w:t>
            </w:r>
          </w:p>
        </w:tc>
        <w:tc>
          <w:tcPr>
            <w:tcW w:w="1332" w:type="dxa"/>
          </w:tcPr>
          <w:p w14:paraId="4F33C734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106E02D7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676FA9A0" w14:textId="36AF5016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4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y5</w:t>
            </w:r>
          </w:p>
        </w:tc>
        <w:tc>
          <w:tcPr>
            <w:tcW w:w="1331" w:type="dxa"/>
          </w:tcPr>
          <w:p w14:paraId="41CB4FD1" w14:textId="77777777" w:rsidR="00AF5A03" w:rsidRDefault="00AF5A03" w:rsidP="00FD35CD">
            <w:pPr>
              <w:tabs>
                <w:tab w:val="left" w:pos="367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9.4%</w:t>
            </w:r>
          </w:p>
        </w:tc>
        <w:tc>
          <w:tcPr>
            <w:tcW w:w="1332" w:type="dxa"/>
          </w:tcPr>
          <w:p w14:paraId="2FC1E5F6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3C9FCA76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5926DE44" w14:textId="6CEBBEAA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5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y11</w:t>
            </w:r>
          </w:p>
        </w:tc>
        <w:tc>
          <w:tcPr>
            <w:tcW w:w="1332" w:type="dxa"/>
          </w:tcPr>
          <w:p w14:paraId="4329C8E5" w14:textId="77777777" w:rsidR="00AF5A03" w:rsidRDefault="00AF5A03" w:rsidP="00FD35CD">
            <w:pPr>
              <w:tabs>
                <w:tab w:val="left" w:pos="367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12.5%</w:t>
            </w:r>
          </w:p>
        </w:tc>
      </w:tr>
      <w:tr w:rsidR="00AF5A03" w:rsidRPr="00002F2F" w14:paraId="4B049C5C" w14:textId="77777777" w:rsidTr="002300C7">
        <w:trPr>
          <w:trHeight w:val="415"/>
        </w:trPr>
        <w:tc>
          <w:tcPr>
            <w:tcW w:w="2148" w:type="dxa"/>
          </w:tcPr>
          <w:p w14:paraId="4700377A" w14:textId="77777777" w:rsidR="00AF5A03" w:rsidRPr="00002F2F" w:rsidRDefault="00AF5A03" w:rsidP="00FD35CD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</w:tcPr>
          <w:p w14:paraId="6E5D1836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est 1 &amp; 3:</w:t>
            </w:r>
          </w:p>
        </w:tc>
        <w:tc>
          <w:tcPr>
            <w:tcW w:w="1332" w:type="dxa"/>
          </w:tcPr>
          <w:p w14:paraId="0476C81B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5BE76A48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57E52804" w14:textId="1BB1F77A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4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y6</w:t>
            </w:r>
          </w:p>
        </w:tc>
        <w:tc>
          <w:tcPr>
            <w:tcW w:w="1331" w:type="dxa"/>
          </w:tcPr>
          <w:p w14:paraId="0D3D15D2" w14:textId="77777777" w:rsidR="00AF5A03" w:rsidRDefault="00AF5A03" w:rsidP="00FD35CD">
            <w:pPr>
              <w:tabs>
                <w:tab w:val="left" w:pos="367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15.2%</w:t>
            </w:r>
          </w:p>
        </w:tc>
        <w:tc>
          <w:tcPr>
            <w:tcW w:w="1332" w:type="dxa"/>
          </w:tcPr>
          <w:p w14:paraId="7B7AD022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318FA70E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6F08A3EB" w14:textId="75EE993B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8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y12</w:t>
            </w:r>
          </w:p>
        </w:tc>
        <w:tc>
          <w:tcPr>
            <w:tcW w:w="1332" w:type="dxa"/>
          </w:tcPr>
          <w:p w14:paraId="3985546D" w14:textId="77777777" w:rsidR="00AF5A03" w:rsidRDefault="00AF5A03" w:rsidP="00FD35CD">
            <w:pPr>
              <w:tabs>
                <w:tab w:val="left" w:pos="367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18.8%</w:t>
            </w:r>
          </w:p>
        </w:tc>
      </w:tr>
      <w:tr w:rsidR="00AF5A03" w:rsidRPr="00002F2F" w14:paraId="18039E1C" w14:textId="77777777" w:rsidTr="002300C7">
        <w:trPr>
          <w:trHeight w:val="415"/>
        </w:trPr>
        <w:tc>
          <w:tcPr>
            <w:tcW w:w="2148" w:type="dxa"/>
          </w:tcPr>
          <w:p w14:paraId="0AEF4932" w14:textId="08CC9559" w:rsidR="00AF5A03" w:rsidRPr="00002F2F" w:rsidRDefault="00AF5A03" w:rsidP="00FD35CD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Dams et al. </w:t>
            </w:r>
            <w:r w:rsidR="002300C7">
              <w:rPr>
                <w:rFonts w:cs="Calibri"/>
                <w:color w:val="000000"/>
                <w:sz w:val="20"/>
                <w:szCs w:val="20"/>
              </w:rPr>
              <w:t>[8]</w:t>
            </w:r>
          </w:p>
        </w:tc>
        <w:tc>
          <w:tcPr>
            <w:tcW w:w="1177" w:type="dxa"/>
          </w:tcPr>
          <w:p w14:paraId="18D7B97D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26F3BE56" w14:textId="59087C64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9 (0.44, 0.84)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z1</w:t>
            </w:r>
          </w:p>
        </w:tc>
        <w:tc>
          <w:tcPr>
            <w:tcW w:w="1332" w:type="dxa"/>
          </w:tcPr>
          <w:p w14:paraId="6FD9BF7B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: 1.157</w:t>
            </w:r>
          </w:p>
          <w:p w14:paraId="0F93D483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-0.29 (-2.55, 3.68)</w:t>
            </w:r>
          </w:p>
        </w:tc>
        <w:tc>
          <w:tcPr>
            <w:tcW w:w="1332" w:type="dxa"/>
          </w:tcPr>
          <w:p w14:paraId="354C5EC3" w14:textId="75FDCA9D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5 (0.24, 0.76)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z2</w:t>
            </w:r>
          </w:p>
        </w:tc>
        <w:tc>
          <w:tcPr>
            <w:tcW w:w="1331" w:type="dxa"/>
          </w:tcPr>
          <w:p w14:paraId="4DDC2905" w14:textId="77777777" w:rsidR="00AF5A03" w:rsidRDefault="00AF5A03" w:rsidP="00FD35CD">
            <w:pPr>
              <w:tabs>
                <w:tab w:val="left" w:pos="367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: 1.31</w:t>
            </w:r>
          </w:p>
          <w:p w14:paraId="121E77EA" w14:textId="77777777" w:rsidR="00AF5A03" w:rsidRDefault="00AF5A03" w:rsidP="00FD35CD">
            <w:pPr>
              <w:tabs>
                <w:tab w:val="left" w:pos="367"/>
              </w:tabs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-0.12 (-3.37, 3.86)</w:t>
            </w:r>
          </w:p>
        </w:tc>
        <w:tc>
          <w:tcPr>
            <w:tcW w:w="1332" w:type="dxa"/>
          </w:tcPr>
          <w:p w14:paraId="35EB1058" w14:textId="4EDF984D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8 (0.77, 0.94)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z3</w:t>
            </w:r>
          </w:p>
        </w:tc>
        <w:tc>
          <w:tcPr>
            <w:tcW w:w="1332" w:type="dxa"/>
          </w:tcPr>
          <w:p w14:paraId="15DECCA0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: 0.882</w:t>
            </w:r>
          </w:p>
          <w:p w14:paraId="1F5CC2A2" w14:textId="77777777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-0.12 (-2.22, 2.68)</w:t>
            </w:r>
          </w:p>
        </w:tc>
        <w:tc>
          <w:tcPr>
            <w:tcW w:w="1332" w:type="dxa"/>
          </w:tcPr>
          <w:p w14:paraId="44A396A5" w14:textId="42D10F26" w:rsidR="00AF5A03" w:rsidRDefault="00AF5A03" w:rsidP="00FD35CD">
            <w:pPr>
              <w:tabs>
                <w:tab w:val="left" w:pos="196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6 (0.68, 0.92)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z4</w:t>
            </w:r>
          </w:p>
        </w:tc>
        <w:tc>
          <w:tcPr>
            <w:tcW w:w="1332" w:type="dxa"/>
          </w:tcPr>
          <w:p w14:paraId="52D710F5" w14:textId="77777777" w:rsidR="00AF5A03" w:rsidRDefault="00AF5A03" w:rsidP="00FD35CD">
            <w:pPr>
              <w:tabs>
                <w:tab w:val="left" w:pos="367"/>
              </w:tabs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M: 0.963</w:t>
            </w:r>
          </w:p>
          <w:p w14:paraId="1FB258C1" w14:textId="77777777" w:rsidR="00AF5A03" w:rsidRDefault="00AF5A03" w:rsidP="00FD35CD">
            <w:pPr>
              <w:tabs>
                <w:tab w:val="left" w:pos="367"/>
              </w:tabs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LoA</w:t>
            </w:r>
            <w:proofErr w:type="spellEnd"/>
            <w:r>
              <w:rPr>
                <w:rFonts w:cs="Calibri"/>
                <w:sz w:val="20"/>
                <w:szCs w:val="20"/>
              </w:rPr>
              <w:t>: -0.04 (-2.60, 2.74)</w:t>
            </w:r>
          </w:p>
        </w:tc>
      </w:tr>
      <w:tr w:rsidR="00AF5A03" w:rsidRPr="00002F2F" w14:paraId="7F9DB78E" w14:textId="77777777" w:rsidTr="002300C7">
        <w:trPr>
          <w:trHeight w:val="415"/>
        </w:trPr>
        <w:tc>
          <w:tcPr>
            <w:tcW w:w="2148" w:type="dxa"/>
          </w:tcPr>
          <w:p w14:paraId="5DD56246" w14:textId="29B4620D" w:rsidR="00AF5A03" w:rsidRPr="00002F2F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Sachau et al. </w:t>
            </w:r>
            <w:r w:rsidR="002300C7">
              <w:rPr>
                <w:rFonts w:cs="Calibri"/>
                <w:sz w:val="20"/>
                <w:szCs w:val="20"/>
              </w:rPr>
              <w:t>[37]</w:t>
            </w:r>
          </w:p>
        </w:tc>
        <w:tc>
          <w:tcPr>
            <w:tcW w:w="1177" w:type="dxa"/>
          </w:tcPr>
          <w:p w14:paraId="5E2809EB" w14:textId="77777777" w:rsidR="00AF5A03" w:rsidRPr="00002F2F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 CMS</w:t>
            </w:r>
          </w:p>
        </w:tc>
        <w:tc>
          <w:tcPr>
            <w:tcW w:w="1332" w:type="dxa"/>
          </w:tcPr>
          <w:p w14:paraId="41116B31" w14:textId="0713F93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5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aa1</w:t>
            </w:r>
          </w:p>
        </w:tc>
        <w:tc>
          <w:tcPr>
            <w:tcW w:w="1332" w:type="dxa"/>
          </w:tcPr>
          <w:p w14:paraId="544A0314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2" w:type="dxa"/>
          </w:tcPr>
          <w:p w14:paraId="3664ECA9" w14:textId="0877089F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4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aa3</w:t>
            </w:r>
          </w:p>
        </w:tc>
        <w:tc>
          <w:tcPr>
            <w:tcW w:w="1331" w:type="dxa"/>
          </w:tcPr>
          <w:p w14:paraId="58D7D36E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2" w:type="dxa"/>
          </w:tcPr>
          <w:p w14:paraId="6AD6FA1A" w14:textId="06945B42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1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aa5</w:t>
            </w:r>
          </w:p>
        </w:tc>
        <w:tc>
          <w:tcPr>
            <w:tcW w:w="1332" w:type="dxa"/>
          </w:tcPr>
          <w:p w14:paraId="54459ACD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2" w:type="dxa"/>
          </w:tcPr>
          <w:p w14:paraId="0D507EEC" w14:textId="66B17F13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0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aa7</w:t>
            </w:r>
          </w:p>
        </w:tc>
        <w:tc>
          <w:tcPr>
            <w:tcW w:w="1332" w:type="dxa"/>
          </w:tcPr>
          <w:p w14:paraId="6421CC0B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F5A03" w:rsidRPr="00002F2F" w14:paraId="211DE2AC" w14:textId="77777777" w:rsidTr="002300C7">
        <w:trPr>
          <w:trHeight w:val="415"/>
        </w:trPr>
        <w:tc>
          <w:tcPr>
            <w:tcW w:w="2148" w:type="dxa"/>
          </w:tcPr>
          <w:p w14:paraId="6097C290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390FF172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Neurotip</w:t>
            </w:r>
            <w:proofErr w:type="spellEnd"/>
          </w:p>
        </w:tc>
        <w:tc>
          <w:tcPr>
            <w:tcW w:w="1332" w:type="dxa"/>
          </w:tcPr>
          <w:p w14:paraId="33AE61CE" w14:textId="38C28D2D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6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aa2</w:t>
            </w:r>
          </w:p>
        </w:tc>
        <w:tc>
          <w:tcPr>
            <w:tcW w:w="1332" w:type="dxa"/>
          </w:tcPr>
          <w:p w14:paraId="43EAE8F0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2" w:type="dxa"/>
          </w:tcPr>
          <w:p w14:paraId="25F71582" w14:textId="173B6F24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.69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aa4</w:t>
            </w:r>
          </w:p>
        </w:tc>
        <w:tc>
          <w:tcPr>
            <w:tcW w:w="1331" w:type="dxa"/>
          </w:tcPr>
          <w:p w14:paraId="1300D94C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2" w:type="dxa"/>
          </w:tcPr>
          <w:p w14:paraId="229CED83" w14:textId="06CF68D4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1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aa6</w:t>
            </w:r>
          </w:p>
        </w:tc>
        <w:tc>
          <w:tcPr>
            <w:tcW w:w="1332" w:type="dxa"/>
          </w:tcPr>
          <w:p w14:paraId="79507734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2" w:type="dxa"/>
          </w:tcPr>
          <w:p w14:paraId="1EFA0412" w14:textId="2243BA5C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6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aa8</w:t>
            </w:r>
          </w:p>
        </w:tc>
        <w:tc>
          <w:tcPr>
            <w:tcW w:w="1332" w:type="dxa"/>
          </w:tcPr>
          <w:p w14:paraId="787AFBE1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F5A03" w:rsidRPr="00002F2F" w14:paraId="5D255E1C" w14:textId="77777777" w:rsidTr="002300C7">
        <w:trPr>
          <w:trHeight w:val="415"/>
        </w:trPr>
        <w:tc>
          <w:tcPr>
            <w:tcW w:w="2148" w:type="dxa"/>
          </w:tcPr>
          <w:p w14:paraId="128DA4BF" w14:textId="53F57787" w:rsidR="00AF5A03" w:rsidRPr="00002F2F" w:rsidRDefault="00AF5A03" w:rsidP="00FD35CD">
            <w:pPr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Vuileumier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et al. </w:t>
            </w:r>
            <w:r w:rsidR="002300C7">
              <w:rPr>
                <w:rFonts w:cs="Calibri"/>
                <w:sz w:val="20"/>
                <w:szCs w:val="20"/>
              </w:rPr>
              <w:t>[40]</w:t>
            </w:r>
          </w:p>
        </w:tc>
        <w:tc>
          <w:tcPr>
            <w:tcW w:w="1177" w:type="dxa"/>
          </w:tcPr>
          <w:p w14:paraId="5EF5F912" w14:textId="77777777" w:rsidR="00AF5A03" w:rsidRPr="00002F2F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ssion 1 –</w:t>
            </w:r>
          </w:p>
        </w:tc>
        <w:tc>
          <w:tcPr>
            <w:tcW w:w="1332" w:type="dxa"/>
          </w:tcPr>
          <w:p w14:paraId="1D60FE89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2D117CD3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12EE8731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1" w:type="dxa"/>
          </w:tcPr>
          <w:p w14:paraId="63C522CA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2" w:type="dxa"/>
          </w:tcPr>
          <w:p w14:paraId="1CD47DDF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1332" w:type="dxa"/>
          </w:tcPr>
          <w:p w14:paraId="1EED895D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19BB74DA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2" w:type="dxa"/>
          </w:tcPr>
          <w:p w14:paraId="477E8E49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F5A03" w:rsidRPr="00002F2F" w14:paraId="0D2DD99C" w14:textId="77777777" w:rsidTr="002300C7">
        <w:trPr>
          <w:trHeight w:val="415"/>
        </w:trPr>
        <w:tc>
          <w:tcPr>
            <w:tcW w:w="2148" w:type="dxa"/>
          </w:tcPr>
          <w:p w14:paraId="7D983EF8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54B4B863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est 1 &amp; 2:</w:t>
            </w:r>
          </w:p>
        </w:tc>
        <w:tc>
          <w:tcPr>
            <w:tcW w:w="1332" w:type="dxa"/>
          </w:tcPr>
          <w:p w14:paraId="34129764" w14:textId="52EAC65A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 (0.97, 0.99)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bb1</w:t>
            </w:r>
          </w:p>
        </w:tc>
        <w:tc>
          <w:tcPr>
            <w:tcW w:w="1332" w:type="dxa"/>
          </w:tcPr>
          <w:p w14:paraId="4846A09C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6.4%</w:t>
            </w:r>
          </w:p>
          <w:p w14:paraId="588C4CDF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R: 1.3</w:t>
            </w:r>
          </w:p>
        </w:tc>
        <w:tc>
          <w:tcPr>
            <w:tcW w:w="1332" w:type="dxa"/>
          </w:tcPr>
          <w:p w14:paraId="196DFCCD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1" w:type="dxa"/>
          </w:tcPr>
          <w:p w14:paraId="2B880CA1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1D595342" w14:textId="7AAACECA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 (0.98, 0.99)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bb</w:t>
            </w:r>
            <w:r w:rsidR="00305FBC">
              <w:rPr>
                <w:rFonts w:cs="Calibri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32" w:type="dxa"/>
          </w:tcPr>
          <w:p w14:paraId="06DBCB7E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6.4%</w:t>
            </w:r>
          </w:p>
          <w:p w14:paraId="391A634F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R: 1.0</w:t>
            </w:r>
          </w:p>
        </w:tc>
        <w:tc>
          <w:tcPr>
            <w:tcW w:w="1332" w:type="dxa"/>
          </w:tcPr>
          <w:p w14:paraId="4460B2ED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4CBD1726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F5A03" w:rsidRPr="00002F2F" w14:paraId="1C11A86F" w14:textId="77777777" w:rsidTr="002300C7">
        <w:trPr>
          <w:trHeight w:val="415"/>
        </w:trPr>
        <w:tc>
          <w:tcPr>
            <w:tcW w:w="2148" w:type="dxa"/>
          </w:tcPr>
          <w:p w14:paraId="3301F01E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6C657C72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est 2 &amp; 3:</w:t>
            </w:r>
          </w:p>
        </w:tc>
        <w:tc>
          <w:tcPr>
            <w:tcW w:w="1332" w:type="dxa"/>
          </w:tcPr>
          <w:p w14:paraId="0C64218C" w14:textId="2CC223F9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9 (0.99, 0.99)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bb2</w:t>
            </w:r>
          </w:p>
        </w:tc>
        <w:tc>
          <w:tcPr>
            <w:tcW w:w="1332" w:type="dxa"/>
          </w:tcPr>
          <w:p w14:paraId="78679C59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4.7%</w:t>
            </w:r>
          </w:p>
          <w:p w14:paraId="39E5EDC8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R: 1.0</w:t>
            </w:r>
          </w:p>
        </w:tc>
        <w:tc>
          <w:tcPr>
            <w:tcW w:w="1332" w:type="dxa"/>
          </w:tcPr>
          <w:p w14:paraId="44DFD76A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1" w:type="dxa"/>
          </w:tcPr>
          <w:p w14:paraId="5A57DB77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778B5BE3" w14:textId="010929BA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9 (0.99, 0.99)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bb</w:t>
            </w:r>
            <w:r w:rsidR="00305FBC">
              <w:rPr>
                <w:rFonts w:cs="Calibri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32" w:type="dxa"/>
          </w:tcPr>
          <w:p w14:paraId="385116BD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4.7%</w:t>
            </w:r>
          </w:p>
          <w:p w14:paraId="19E2337E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R: 0.7</w:t>
            </w:r>
          </w:p>
        </w:tc>
        <w:tc>
          <w:tcPr>
            <w:tcW w:w="1332" w:type="dxa"/>
          </w:tcPr>
          <w:p w14:paraId="15DE32A8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084A0E42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F5A03" w:rsidRPr="00002F2F" w14:paraId="26478295" w14:textId="77777777" w:rsidTr="002300C7">
        <w:trPr>
          <w:trHeight w:val="415"/>
        </w:trPr>
        <w:tc>
          <w:tcPr>
            <w:tcW w:w="2148" w:type="dxa"/>
          </w:tcPr>
          <w:p w14:paraId="6C77757A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3DE2AA47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est 1 &amp; 3:</w:t>
            </w:r>
          </w:p>
        </w:tc>
        <w:tc>
          <w:tcPr>
            <w:tcW w:w="1332" w:type="dxa"/>
          </w:tcPr>
          <w:p w14:paraId="3BAB416E" w14:textId="3B47C61B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7 (0.96, 0.98)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bb3</w:t>
            </w:r>
          </w:p>
        </w:tc>
        <w:tc>
          <w:tcPr>
            <w:tcW w:w="1332" w:type="dxa"/>
          </w:tcPr>
          <w:p w14:paraId="33F9F86C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7.8%</w:t>
            </w:r>
          </w:p>
          <w:p w14:paraId="17BC0A73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R: 1.6</w:t>
            </w:r>
          </w:p>
        </w:tc>
        <w:tc>
          <w:tcPr>
            <w:tcW w:w="1332" w:type="dxa"/>
          </w:tcPr>
          <w:p w14:paraId="23E98EA2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1" w:type="dxa"/>
          </w:tcPr>
          <w:p w14:paraId="5211A0D0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09531BBD" w14:textId="65BE507F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 (0.96, 0.98)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bb</w:t>
            </w:r>
            <w:r w:rsidR="00305FBC">
              <w:rPr>
                <w:rFonts w:cs="Calibri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332" w:type="dxa"/>
          </w:tcPr>
          <w:p w14:paraId="545BE2C6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7.8%</w:t>
            </w:r>
          </w:p>
          <w:p w14:paraId="641799D9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R: 1.2</w:t>
            </w:r>
          </w:p>
        </w:tc>
        <w:tc>
          <w:tcPr>
            <w:tcW w:w="1332" w:type="dxa"/>
          </w:tcPr>
          <w:p w14:paraId="78760474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6295C22F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F5A03" w:rsidRPr="00002F2F" w14:paraId="5E78EB9C" w14:textId="77777777" w:rsidTr="002300C7">
        <w:trPr>
          <w:trHeight w:val="112"/>
        </w:trPr>
        <w:tc>
          <w:tcPr>
            <w:tcW w:w="2148" w:type="dxa"/>
          </w:tcPr>
          <w:p w14:paraId="20694B1F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0273B88F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Session 2 – </w:t>
            </w:r>
          </w:p>
        </w:tc>
        <w:tc>
          <w:tcPr>
            <w:tcW w:w="1332" w:type="dxa"/>
          </w:tcPr>
          <w:p w14:paraId="2C7C06B0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2D196562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42532A1B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1" w:type="dxa"/>
          </w:tcPr>
          <w:p w14:paraId="0B832EEB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2" w:type="dxa"/>
          </w:tcPr>
          <w:p w14:paraId="42ABB06F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4F9C5B9A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3C731583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2" w:type="dxa"/>
          </w:tcPr>
          <w:p w14:paraId="260D1204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 w:rsidR="00AF5A03" w:rsidRPr="00002F2F" w14:paraId="31EFC6DE" w14:textId="77777777" w:rsidTr="002300C7">
        <w:trPr>
          <w:trHeight w:val="112"/>
        </w:trPr>
        <w:tc>
          <w:tcPr>
            <w:tcW w:w="2148" w:type="dxa"/>
          </w:tcPr>
          <w:p w14:paraId="5FF39670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1EDF2D91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est 1 &amp; 2:</w:t>
            </w:r>
          </w:p>
        </w:tc>
        <w:tc>
          <w:tcPr>
            <w:tcW w:w="1332" w:type="dxa"/>
          </w:tcPr>
          <w:p w14:paraId="72E3D636" w14:textId="1DFD7975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9 (0.97, 0.99)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bb4</w:t>
            </w:r>
          </w:p>
        </w:tc>
        <w:tc>
          <w:tcPr>
            <w:tcW w:w="1332" w:type="dxa"/>
          </w:tcPr>
          <w:p w14:paraId="299DBAD9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5.6%</w:t>
            </w:r>
          </w:p>
          <w:p w14:paraId="2315D998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R: 1.0</w:t>
            </w:r>
          </w:p>
        </w:tc>
        <w:tc>
          <w:tcPr>
            <w:tcW w:w="1332" w:type="dxa"/>
          </w:tcPr>
          <w:p w14:paraId="18496FFE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1" w:type="dxa"/>
          </w:tcPr>
          <w:p w14:paraId="545A1998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1F94D082" w14:textId="478114C6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9 (0.98, 0.99)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bb</w:t>
            </w:r>
            <w:r w:rsidR="00305FBC">
              <w:rPr>
                <w:rFonts w:cs="Calibri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332" w:type="dxa"/>
          </w:tcPr>
          <w:p w14:paraId="2B0FE178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5.6%</w:t>
            </w:r>
          </w:p>
          <w:p w14:paraId="1B49950F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R: 0.8</w:t>
            </w:r>
          </w:p>
        </w:tc>
        <w:tc>
          <w:tcPr>
            <w:tcW w:w="1332" w:type="dxa"/>
          </w:tcPr>
          <w:p w14:paraId="70E81978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1325F334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F5A03" w:rsidRPr="00002F2F" w14:paraId="16EFF0F8" w14:textId="77777777" w:rsidTr="002300C7">
        <w:trPr>
          <w:trHeight w:val="112"/>
        </w:trPr>
        <w:tc>
          <w:tcPr>
            <w:tcW w:w="2148" w:type="dxa"/>
          </w:tcPr>
          <w:p w14:paraId="56ACF63C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446F2F7E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est 2 &amp; 3:</w:t>
            </w:r>
          </w:p>
        </w:tc>
        <w:tc>
          <w:tcPr>
            <w:tcW w:w="1332" w:type="dxa"/>
          </w:tcPr>
          <w:p w14:paraId="787DCA7D" w14:textId="034147B6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9 (0.98, 0.99)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bb</w:t>
            </w:r>
            <w:r w:rsidR="00305FBC">
              <w:rPr>
                <w:rFonts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32" w:type="dxa"/>
          </w:tcPr>
          <w:p w14:paraId="0CCE15D3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5.8%</w:t>
            </w:r>
          </w:p>
          <w:p w14:paraId="5927EF3B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R: 1.1</w:t>
            </w:r>
          </w:p>
        </w:tc>
        <w:tc>
          <w:tcPr>
            <w:tcW w:w="1332" w:type="dxa"/>
          </w:tcPr>
          <w:p w14:paraId="6C119162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1" w:type="dxa"/>
          </w:tcPr>
          <w:p w14:paraId="79034C77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0E9978C7" w14:textId="246088C9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9 (0.99, 1.00)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bb1</w:t>
            </w:r>
            <w:r w:rsidR="00305FBC">
              <w:rPr>
                <w:rFonts w:cs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32" w:type="dxa"/>
          </w:tcPr>
          <w:p w14:paraId="30BB3466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4.7%</w:t>
            </w:r>
          </w:p>
          <w:p w14:paraId="18D5F92F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R: 0.7</w:t>
            </w:r>
          </w:p>
        </w:tc>
        <w:tc>
          <w:tcPr>
            <w:tcW w:w="1332" w:type="dxa"/>
          </w:tcPr>
          <w:p w14:paraId="63C54887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227C55AF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F5A03" w:rsidRPr="00002F2F" w14:paraId="7A966AEF" w14:textId="77777777" w:rsidTr="002300C7">
        <w:trPr>
          <w:trHeight w:val="112"/>
        </w:trPr>
        <w:tc>
          <w:tcPr>
            <w:tcW w:w="2148" w:type="dxa"/>
          </w:tcPr>
          <w:p w14:paraId="0DFC1E22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177" w:type="dxa"/>
          </w:tcPr>
          <w:p w14:paraId="1C1CAF22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est 1 &amp; 3:</w:t>
            </w:r>
          </w:p>
        </w:tc>
        <w:tc>
          <w:tcPr>
            <w:tcW w:w="1332" w:type="dxa"/>
          </w:tcPr>
          <w:p w14:paraId="13776859" w14:textId="1DB88A83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7 (0.94, 0.98)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bb</w:t>
            </w:r>
            <w:r w:rsidR="00305FBC">
              <w:rPr>
                <w:rFonts w:cs="Calibr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32" w:type="dxa"/>
          </w:tcPr>
          <w:p w14:paraId="66EACC43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8.0%</w:t>
            </w:r>
          </w:p>
          <w:p w14:paraId="58AB0D71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R: 1.4</w:t>
            </w:r>
          </w:p>
        </w:tc>
        <w:tc>
          <w:tcPr>
            <w:tcW w:w="1332" w:type="dxa"/>
          </w:tcPr>
          <w:p w14:paraId="352F7F7E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1" w:type="dxa"/>
          </w:tcPr>
          <w:p w14:paraId="7A3ADDA3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3F55A063" w14:textId="2365B0C8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 (0.97, 0.99)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bb1</w:t>
            </w:r>
            <w:r w:rsidR="00305FBC">
              <w:rPr>
                <w:rFonts w:cs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2" w:type="dxa"/>
          </w:tcPr>
          <w:p w14:paraId="52F6DEA4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7.9%</w:t>
            </w:r>
          </w:p>
          <w:p w14:paraId="63C809E6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R:1.2</w:t>
            </w:r>
          </w:p>
        </w:tc>
        <w:tc>
          <w:tcPr>
            <w:tcW w:w="1332" w:type="dxa"/>
          </w:tcPr>
          <w:p w14:paraId="0C30B1F9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</w:tcPr>
          <w:p w14:paraId="432842C5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</w:tr>
      <w:tr w:rsidR="00AF5A03" w:rsidRPr="00002F2F" w14:paraId="58159EF2" w14:textId="77777777" w:rsidTr="002300C7">
        <w:trPr>
          <w:trHeight w:val="112"/>
        </w:trPr>
        <w:tc>
          <w:tcPr>
            <w:tcW w:w="2148" w:type="dxa"/>
            <w:tcBorders>
              <w:bottom w:val="single" w:sz="4" w:space="0" w:color="auto"/>
            </w:tcBorders>
          </w:tcPr>
          <w:p w14:paraId="77915E30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1ED751F3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456F8A27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6313E0D1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0CA4AC4A" w14:textId="65A08EEE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5 (0.64 – 0.83)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bb</w:t>
            </w:r>
            <w:r w:rsidR="00305FBC">
              <w:rPr>
                <w:rFonts w:cs="Calibri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247237C0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25.8%</w:t>
            </w:r>
          </w:p>
          <w:p w14:paraId="4CD18250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R: 4.0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1C810E6E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1E1363DC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68EAB6DA" w14:textId="7FF81275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5 (0.65 – 0.83)</w:t>
            </w:r>
            <w:r w:rsidR="00305FBC">
              <w:rPr>
                <w:rFonts w:cs="Calibri"/>
                <w:sz w:val="20"/>
                <w:szCs w:val="20"/>
              </w:rPr>
              <w:t xml:space="preserve"> </w:t>
            </w:r>
            <w:r w:rsidR="00305FBC" w:rsidRPr="00305FBC">
              <w:rPr>
                <w:rFonts w:cs="Calibri"/>
                <w:sz w:val="20"/>
                <w:szCs w:val="20"/>
                <w:vertAlign w:val="superscript"/>
              </w:rPr>
              <w:t>bb1</w:t>
            </w:r>
            <w:r w:rsidR="00305FBC">
              <w:rPr>
                <w:rFonts w:cs="Calibr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0F75B16D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V: 25.8%</w:t>
            </w:r>
          </w:p>
          <w:p w14:paraId="3124491D" w14:textId="77777777" w:rsidR="00AF5A03" w:rsidRDefault="00AF5A03" w:rsidP="00FD35CD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R: 4.0</w:t>
            </w:r>
          </w:p>
        </w:tc>
      </w:tr>
    </w:tbl>
    <w:p w14:paraId="507F99B5" w14:textId="77777777" w:rsidR="00AF5A03" w:rsidRDefault="00AF5A03" w:rsidP="00AF5A03">
      <w:pPr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NWR: nociceptive withdrawal reflex; EP: electrical pain; CV: coefficient of variation; CR: coefficient of repeatability; SEM, standard error of measurement; </w:t>
      </w:r>
      <w:proofErr w:type="spellStart"/>
      <w:r>
        <w:rPr>
          <w:rFonts w:cs="Calibri"/>
          <w:sz w:val="20"/>
          <w:szCs w:val="20"/>
        </w:rPr>
        <w:t>LoA</w:t>
      </w:r>
      <w:proofErr w:type="spellEnd"/>
      <w:r>
        <w:rPr>
          <w:rFonts w:cs="Calibri"/>
          <w:sz w:val="20"/>
          <w:szCs w:val="20"/>
        </w:rPr>
        <w:t>: Bland-Altman limits of agreement</w:t>
      </w:r>
    </w:p>
    <w:p w14:paraId="6FDB1679" w14:textId="77777777" w:rsidR="00926393" w:rsidRDefault="00926393"/>
    <w:sectPr w:rsidR="00926393" w:rsidSect="00AF5A03">
      <w:pgSz w:w="16840" w:h="11900" w:orient="landscape"/>
      <w:pgMar w:top="1440" w:right="1440" w:bottom="1440" w:left="1440" w:header="851" w:footer="992" w:gutter="0"/>
      <w:cols w:space="708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mirrorMargins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A03"/>
    <w:rsid w:val="00056466"/>
    <w:rsid w:val="00077696"/>
    <w:rsid w:val="00083672"/>
    <w:rsid w:val="000D2B43"/>
    <w:rsid w:val="000E3804"/>
    <w:rsid w:val="001204C2"/>
    <w:rsid w:val="00170C01"/>
    <w:rsid w:val="001F64B1"/>
    <w:rsid w:val="002300C7"/>
    <w:rsid w:val="002544BF"/>
    <w:rsid w:val="00265BA8"/>
    <w:rsid w:val="00305FBC"/>
    <w:rsid w:val="0032251F"/>
    <w:rsid w:val="003458E4"/>
    <w:rsid w:val="00414883"/>
    <w:rsid w:val="004333CC"/>
    <w:rsid w:val="004336F0"/>
    <w:rsid w:val="00472299"/>
    <w:rsid w:val="005C5EE0"/>
    <w:rsid w:val="00623D96"/>
    <w:rsid w:val="00677352"/>
    <w:rsid w:val="00706A3D"/>
    <w:rsid w:val="007644C5"/>
    <w:rsid w:val="00783FD5"/>
    <w:rsid w:val="007A6C9E"/>
    <w:rsid w:val="007B2C7D"/>
    <w:rsid w:val="007D0714"/>
    <w:rsid w:val="007D1FF1"/>
    <w:rsid w:val="00850AAC"/>
    <w:rsid w:val="008757BA"/>
    <w:rsid w:val="008B432E"/>
    <w:rsid w:val="008C26C1"/>
    <w:rsid w:val="008E674E"/>
    <w:rsid w:val="008E74C9"/>
    <w:rsid w:val="00901CE3"/>
    <w:rsid w:val="00925D48"/>
    <w:rsid w:val="00926393"/>
    <w:rsid w:val="009B6780"/>
    <w:rsid w:val="009C1486"/>
    <w:rsid w:val="009D1E0D"/>
    <w:rsid w:val="00A148A2"/>
    <w:rsid w:val="00A25F4F"/>
    <w:rsid w:val="00A26E6B"/>
    <w:rsid w:val="00A27525"/>
    <w:rsid w:val="00AC4E97"/>
    <w:rsid w:val="00AF5A03"/>
    <w:rsid w:val="00B255BC"/>
    <w:rsid w:val="00BD3834"/>
    <w:rsid w:val="00C34C44"/>
    <w:rsid w:val="00C70A9C"/>
    <w:rsid w:val="00CC0AC0"/>
    <w:rsid w:val="00CC39E7"/>
    <w:rsid w:val="00D21A28"/>
    <w:rsid w:val="00D50AEF"/>
    <w:rsid w:val="00D54C28"/>
    <w:rsid w:val="00D61E21"/>
    <w:rsid w:val="00DA562E"/>
    <w:rsid w:val="00DA59C8"/>
    <w:rsid w:val="00E301BC"/>
    <w:rsid w:val="00E517CE"/>
    <w:rsid w:val="00E550EE"/>
    <w:rsid w:val="00E848F6"/>
    <w:rsid w:val="00EE58FA"/>
    <w:rsid w:val="00F10E30"/>
    <w:rsid w:val="00F3662D"/>
    <w:rsid w:val="00F626B5"/>
    <w:rsid w:val="00FB6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353192"/>
  <w15:chartTrackingRefBased/>
  <w15:docId w15:val="{2F0649B8-1DDC-C14B-8D80-96D25898F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A03"/>
    <w:rPr>
      <w:rFonts w:ascii="Calibri" w:hAnsi="Calibr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A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A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A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A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A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A0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A0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A0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A0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A0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A0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A0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A0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A0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A0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A0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A0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A0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F5A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A0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A0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A0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F5A03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A0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F5A03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AF5A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A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A0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F5A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5A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Chen</dc:creator>
  <cp:keywords/>
  <dc:description/>
  <cp:lastModifiedBy>Ken Chen</cp:lastModifiedBy>
  <cp:revision>3</cp:revision>
  <dcterms:created xsi:type="dcterms:W3CDTF">2025-06-16T10:05:00Z</dcterms:created>
  <dcterms:modified xsi:type="dcterms:W3CDTF">2025-06-16T10:40:00Z</dcterms:modified>
</cp:coreProperties>
</file>